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80"/>
        <w:tblW w:w="9115" w:type="dxa"/>
        <w:tblLook w:val="04A0" w:firstRow="1" w:lastRow="0" w:firstColumn="1" w:lastColumn="0" w:noHBand="0" w:noVBand="1"/>
      </w:tblPr>
      <w:tblGrid>
        <w:gridCol w:w="4810"/>
        <w:gridCol w:w="2302"/>
        <w:gridCol w:w="2003"/>
      </w:tblGrid>
      <w:tr w:rsidR="00EC49FF" w:rsidRPr="002E2633" w14:paraId="503A6CD2" w14:textId="77777777" w:rsidTr="00652DE9">
        <w:trPr>
          <w:trHeight w:val="612"/>
        </w:trPr>
        <w:tc>
          <w:tcPr>
            <w:tcW w:w="4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3810" w14:textId="77777777" w:rsidR="00EC49FF" w:rsidRPr="002E2633" w:rsidRDefault="00EC49FF" w:rsidP="002E26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26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verse event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A0A4" w14:textId="77777777" w:rsidR="00EC49FF" w:rsidRPr="002E2633" w:rsidRDefault="00EC49FF" w:rsidP="002E26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26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omoxetine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A3E5" w14:textId="77777777" w:rsidR="00EC49FF" w:rsidRPr="002E2633" w:rsidRDefault="00EC49FF" w:rsidP="002E26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26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acebo</w:t>
            </w:r>
          </w:p>
        </w:tc>
      </w:tr>
      <w:tr w:rsidR="00EC49FF" w:rsidRPr="002E2633" w14:paraId="5CEB943C" w14:textId="77777777" w:rsidTr="00652DE9">
        <w:trPr>
          <w:trHeight w:val="612"/>
        </w:trPr>
        <w:tc>
          <w:tcPr>
            <w:tcW w:w="4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8BF4" w14:textId="77777777" w:rsidR="00EC49FF" w:rsidRPr="002E2633" w:rsidRDefault="00EC49FF" w:rsidP="002E26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26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dache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FD69" w14:textId="77777777" w:rsidR="00EC49FF" w:rsidRPr="002E2633" w:rsidRDefault="00EC49FF" w:rsidP="002E26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26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8309" w14:textId="77777777" w:rsidR="00EC49FF" w:rsidRPr="002E2633" w:rsidRDefault="00EC49FF" w:rsidP="002E26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26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EC49FF" w:rsidRPr="002E2633" w14:paraId="2EE8B153" w14:textId="77777777" w:rsidTr="00652DE9">
        <w:trPr>
          <w:trHeight w:val="612"/>
        </w:trPr>
        <w:tc>
          <w:tcPr>
            <w:tcW w:w="4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A2D4" w14:textId="77777777" w:rsidR="00EC49FF" w:rsidRPr="002E2633" w:rsidRDefault="00EC49FF" w:rsidP="002E26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26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mittent goosebumps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8178" w14:textId="77777777" w:rsidR="00EC49FF" w:rsidRPr="002E2633" w:rsidRDefault="00EC49FF" w:rsidP="002E26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26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CC5B" w14:textId="77777777" w:rsidR="00EC49FF" w:rsidRPr="002E2633" w:rsidRDefault="00EC49FF" w:rsidP="002E26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26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49FF" w:rsidRPr="002E2633" w14:paraId="159C3EF8" w14:textId="77777777" w:rsidTr="00652DE9">
        <w:trPr>
          <w:trHeight w:val="612"/>
        </w:trPr>
        <w:tc>
          <w:tcPr>
            <w:tcW w:w="4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9724" w14:textId="77777777" w:rsidR="00EC49FF" w:rsidRPr="002E2633" w:rsidRDefault="00EC49FF" w:rsidP="002E26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26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somnia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1FAF" w14:textId="77777777" w:rsidR="00EC49FF" w:rsidRPr="002E2633" w:rsidRDefault="00EC49FF" w:rsidP="002E26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26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7415" w14:textId="77777777" w:rsidR="00EC49FF" w:rsidRPr="002E2633" w:rsidRDefault="00EC49FF" w:rsidP="002E26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26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EC49FF" w:rsidRPr="002E2633" w14:paraId="02A74C2B" w14:textId="77777777" w:rsidTr="00652DE9">
        <w:trPr>
          <w:trHeight w:val="612"/>
        </w:trPr>
        <w:tc>
          <w:tcPr>
            <w:tcW w:w="4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74CE" w14:textId="77777777" w:rsidR="00EC49FF" w:rsidRPr="002E2633" w:rsidRDefault="00EC49FF" w:rsidP="002E26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26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TI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CBF6" w14:textId="77777777" w:rsidR="00EC49FF" w:rsidRPr="002E2633" w:rsidRDefault="00EC49FF" w:rsidP="002E26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26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A75C" w14:textId="77777777" w:rsidR="00EC49FF" w:rsidRPr="002E2633" w:rsidRDefault="00EC49FF" w:rsidP="002E26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26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49FF" w:rsidRPr="002E2633" w14:paraId="1723125D" w14:textId="77777777" w:rsidTr="00652DE9">
        <w:trPr>
          <w:trHeight w:val="612"/>
        </w:trPr>
        <w:tc>
          <w:tcPr>
            <w:tcW w:w="4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B5A1" w14:textId="77777777" w:rsidR="00EC49FF" w:rsidRPr="002E2633" w:rsidRDefault="00EC49FF" w:rsidP="002E26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26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eezing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1E18C" w14:textId="77777777" w:rsidR="00EC49FF" w:rsidRPr="002E2633" w:rsidRDefault="00EC49FF" w:rsidP="002E26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26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6C3C" w14:textId="77777777" w:rsidR="00EC49FF" w:rsidRPr="002E2633" w:rsidRDefault="00EC49FF" w:rsidP="002E26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26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EC49FF" w:rsidRPr="002E2633" w14:paraId="3E0F9E80" w14:textId="77777777" w:rsidTr="00652DE9">
        <w:trPr>
          <w:trHeight w:val="612"/>
        </w:trPr>
        <w:tc>
          <w:tcPr>
            <w:tcW w:w="4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4816" w14:textId="417BF0C7" w:rsidR="00EC49FF" w:rsidRPr="002E2633" w:rsidRDefault="00F84556" w:rsidP="002E26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26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re</w:t>
            </w:r>
            <w:r w:rsidR="00EC49FF" w:rsidRPr="002E26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hroat and cough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E46B6" w14:textId="77777777" w:rsidR="00EC49FF" w:rsidRPr="002E2633" w:rsidRDefault="00EC49FF" w:rsidP="002E26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26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A256" w14:textId="77777777" w:rsidR="00EC49FF" w:rsidRPr="002E2633" w:rsidRDefault="00EC49FF" w:rsidP="002E26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26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49FF" w:rsidRPr="002E2633" w14:paraId="062B6360" w14:textId="77777777" w:rsidTr="00652DE9">
        <w:trPr>
          <w:trHeight w:val="612"/>
        </w:trPr>
        <w:tc>
          <w:tcPr>
            <w:tcW w:w="4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657F" w14:textId="77777777" w:rsidR="00EC49FF" w:rsidRPr="002E2633" w:rsidRDefault="00EC49FF" w:rsidP="002E26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26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tigue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A089" w14:textId="77777777" w:rsidR="00EC49FF" w:rsidRPr="002E2633" w:rsidRDefault="00EC49FF" w:rsidP="002E26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26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9B17" w14:textId="77777777" w:rsidR="00EC49FF" w:rsidRPr="002E2633" w:rsidRDefault="00EC49FF" w:rsidP="002E26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26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EC49FF" w:rsidRPr="002E2633" w14:paraId="1A8C5E9E" w14:textId="77777777" w:rsidTr="00652DE9">
        <w:trPr>
          <w:trHeight w:val="612"/>
        </w:trPr>
        <w:tc>
          <w:tcPr>
            <w:tcW w:w="4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1F2F" w14:textId="77777777" w:rsidR="00EC49FF" w:rsidRPr="002E2633" w:rsidRDefault="00EC49FF" w:rsidP="002E26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26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statitis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2897" w14:textId="77777777" w:rsidR="00EC49FF" w:rsidRPr="002E2633" w:rsidRDefault="00EC49FF" w:rsidP="002E26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26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EC84" w14:textId="77777777" w:rsidR="00EC49FF" w:rsidRPr="002E2633" w:rsidRDefault="00EC49FF" w:rsidP="002E26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26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C49FF" w:rsidRPr="002E2633" w14:paraId="3672CF90" w14:textId="77777777" w:rsidTr="00652DE9">
        <w:trPr>
          <w:trHeight w:val="612"/>
        </w:trPr>
        <w:tc>
          <w:tcPr>
            <w:tcW w:w="4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A500" w14:textId="77777777" w:rsidR="00EC49FF" w:rsidRPr="002E2633" w:rsidRDefault="00EC49FF" w:rsidP="002E26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26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stipation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9D0E" w14:textId="77777777" w:rsidR="00EC49FF" w:rsidRPr="002E2633" w:rsidRDefault="00EC49FF" w:rsidP="002E26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26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1ACB" w14:textId="77777777" w:rsidR="00EC49FF" w:rsidRPr="002E2633" w:rsidRDefault="00EC49FF" w:rsidP="002E26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26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</w:tbl>
    <w:p w14:paraId="58544343" w14:textId="77777777" w:rsidR="00652DE9" w:rsidRPr="002E2633" w:rsidRDefault="00652DE9" w:rsidP="002E2633">
      <w:pPr>
        <w:spacing w:line="276" w:lineRule="auto"/>
        <w:rPr>
          <w:rStyle w:val="HeaderChar"/>
          <w:rFonts w:ascii="Times New Roman" w:hAnsi="Times New Roman" w:cs="Times New Roman"/>
          <w:b/>
          <w:bCs/>
          <w:noProof/>
          <w:sz w:val="24"/>
          <w:szCs w:val="24"/>
        </w:rPr>
      </w:pPr>
      <w:r w:rsidRPr="002E2633">
        <w:rPr>
          <w:rStyle w:val="HeaderChar"/>
          <w:rFonts w:ascii="Times New Roman" w:hAnsi="Times New Roman" w:cs="Times New Roman"/>
          <w:b/>
          <w:bCs/>
          <w:noProof/>
          <w:sz w:val="24"/>
          <w:szCs w:val="24"/>
        </w:rPr>
        <w:t>Table 2. Adverse events</w:t>
      </w:r>
    </w:p>
    <w:p w14:paraId="2BBFEE87" w14:textId="77777777" w:rsidR="002E2633" w:rsidRDefault="002E2633" w:rsidP="002E26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CA2E288" w14:textId="2EAFDD0C" w:rsidR="00AD58B3" w:rsidRPr="002E2633" w:rsidRDefault="00AD58B3" w:rsidP="002E26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E2633">
        <w:rPr>
          <w:rFonts w:ascii="Times New Roman" w:hAnsi="Times New Roman" w:cs="Times New Roman"/>
          <w:sz w:val="24"/>
          <w:szCs w:val="24"/>
        </w:rPr>
        <w:t xml:space="preserve">The ten most encountered adverse events </w:t>
      </w:r>
    </w:p>
    <w:p w14:paraId="3666BFE7" w14:textId="77777777" w:rsidR="000456FE" w:rsidRDefault="000456FE"/>
    <w:sectPr w:rsidR="000456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A31"/>
    <w:rsid w:val="000456FE"/>
    <w:rsid w:val="002E2633"/>
    <w:rsid w:val="00652DE9"/>
    <w:rsid w:val="007920E1"/>
    <w:rsid w:val="008B3438"/>
    <w:rsid w:val="00AD58B3"/>
    <w:rsid w:val="00DC1A31"/>
    <w:rsid w:val="00EA43F4"/>
    <w:rsid w:val="00EC49FF"/>
    <w:rsid w:val="00F84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03B37F"/>
  <w15:chartTrackingRefBased/>
  <w15:docId w15:val="{E8ED6230-EC51-4F7B-B760-886F3B95F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2D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D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36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5</Words>
  <Characters>199</Characters>
  <Application>Microsoft Office Word</Application>
  <DocSecurity>0</DocSecurity>
  <Lines>33</Lines>
  <Paragraphs>32</Paragraphs>
  <ScaleCrop>false</ScaleCrop>
  <Company>VUMC</Company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esigwa, Naome</dc:creator>
  <cp:keywords/>
  <dc:description/>
  <cp:lastModifiedBy>Mwesigwa, Naome</cp:lastModifiedBy>
  <cp:revision>7</cp:revision>
  <dcterms:created xsi:type="dcterms:W3CDTF">2024-03-18T15:56:00Z</dcterms:created>
  <dcterms:modified xsi:type="dcterms:W3CDTF">2024-05-06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3-18T15:56:40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f99bd0d4-7ab8-4c76-ac13-6786cec63cec</vt:lpwstr>
  </property>
  <property fmtid="{D5CDD505-2E9C-101B-9397-08002B2CF9AE}" pid="8" name="MSIP_Label_792c8cef-6f2b-4af1-b4ac-d815ff795cd6_ContentBits">
    <vt:lpwstr>0</vt:lpwstr>
  </property>
  <property fmtid="{D5CDD505-2E9C-101B-9397-08002B2CF9AE}" pid="9" name="GrammarlyDocumentId">
    <vt:lpwstr>be9f0d1427421a331b2cdbb6d7d9bd7d44f4bb1f157d1e9b1444a9712aefbe8d</vt:lpwstr>
  </property>
</Properties>
</file>